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703" w:rsidRPr="00F67703" w:rsidRDefault="00F67703" w:rsidP="00F67703">
      <w:pPr>
        <w:jc w:val="center"/>
        <w:rPr>
          <w:rFonts w:ascii="Times" w:hAnsi="Times" w:cs="Times"/>
          <w:b/>
          <w:bCs/>
          <w:sz w:val="40"/>
          <w:szCs w:val="40"/>
          <w:lang w:val="en-GB"/>
        </w:rPr>
      </w:pPr>
      <w:bookmarkStart w:id="0" w:name="_GoBack"/>
      <w:bookmarkEnd w:id="0"/>
      <w:r w:rsidRPr="00F67703">
        <w:rPr>
          <w:rFonts w:ascii="Times" w:eastAsia="Times New Roman" w:hAnsi="Times" w:cs="Times"/>
          <w:b/>
          <w:bCs/>
          <w:kern w:val="36"/>
          <w:sz w:val="40"/>
          <w:szCs w:val="40"/>
          <w:lang w:val="en-US" w:eastAsia="es-ES"/>
        </w:rPr>
        <w:t>CRediT author statement of Data in Brief:</w:t>
      </w:r>
    </w:p>
    <w:p w:rsidR="00F67703" w:rsidRDefault="00F67703" w:rsidP="00F67703">
      <w:pPr>
        <w:pStyle w:val="Body"/>
        <w:jc w:val="center"/>
        <w:rPr>
          <w:rFonts w:ascii="Times" w:hAnsi="Times" w:cs="Times"/>
          <w:b/>
          <w:bCs/>
          <w:sz w:val="28"/>
          <w:szCs w:val="28"/>
          <w:lang w:val="en-GB"/>
        </w:rPr>
      </w:pPr>
      <w:r w:rsidRPr="00842D44">
        <w:rPr>
          <w:rFonts w:ascii="Times" w:hAnsi="Times" w:cs="Times"/>
          <w:b/>
          <w:bCs/>
          <w:sz w:val="28"/>
          <w:szCs w:val="28"/>
          <w:lang w:val="en-GB"/>
        </w:rPr>
        <w:t xml:space="preserve">Dataset of an in-use tertiary building collected from a </w:t>
      </w:r>
      <w:r>
        <w:rPr>
          <w:rFonts w:ascii="Times" w:hAnsi="Times" w:cs="Times"/>
          <w:b/>
          <w:bCs/>
          <w:sz w:val="28"/>
          <w:szCs w:val="28"/>
          <w:lang w:val="en-GB"/>
        </w:rPr>
        <w:t>detailed 3D Mobile Monitoring S</w:t>
      </w:r>
      <w:r w:rsidRPr="00842D44">
        <w:rPr>
          <w:rFonts w:ascii="Times" w:hAnsi="Times" w:cs="Times"/>
          <w:b/>
          <w:bCs/>
          <w:sz w:val="28"/>
          <w:szCs w:val="28"/>
          <w:lang w:val="en-GB"/>
        </w:rPr>
        <w:t xml:space="preserve">ystem and </w:t>
      </w:r>
      <w:r>
        <w:rPr>
          <w:rFonts w:ascii="Times" w:hAnsi="Times" w:cs="Times"/>
          <w:b/>
          <w:bCs/>
          <w:sz w:val="28"/>
          <w:szCs w:val="28"/>
          <w:lang w:val="en-GB"/>
        </w:rPr>
        <w:t>Building Automation S</w:t>
      </w:r>
      <w:r w:rsidRPr="00842D44">
        <w:rPr>
          <w:rFonts w:ascii="Times" w:hAnsi="Times" w:cs="Times"/>
          <w:b/>
          <w:bCs/>
          <w:sz w:val="28"/>
          <w:szCs w:val="28"/>
          <w:lang w:val="en-GB"/>
        </w:rPr>
        <w:t xml:space="preserve">ystem for </w:t>
      </w:r>
      <w:r>
        <w:rPr>
          <w:rFonts w:ascii="Times" w:hAnsi="Times" w:cs="Times"/>
          <w:b/>
          <w:bCs/>
          <w:sz w:val="28"/>
          <w:szCs w:val="28"/>
          <w:lang w:val="en-GB"/>
        </w:rPr>
        <w:t xml:space="preserve">indoor and outdoor </w:t>
      </w:r>
      <w:r w:rsidRPr="00842D44">
        <w:rPr>
          <w:rFonts w:ascii="Times" w:hAnsi="Times" w:cs="Times"/>
          <w:b/>
          <w:bCs/>
          <w:sz w:val="28"/>
          <w:szCs w:val="28"/>
          <w:lang w:val="en-GB"/>
        </w:rPr>
        <w:t>air temperature analysis</w:t>
      </w:r>
    </w:p>
    <w:p w:rsidR="00F67703" w:rsidRDefault="00F67703" w:rsidP="00F67703">
      <w:pPr>
        <w:pStyle w:val="Body"/>
        <w:jc w:val="center"/>
        <w:rPr>
          <w:rFonts w:ascii="Times" w:hAnsi="Times" w:cs="Times"/>
          <w:b/>
          <w:bCs/>
          <w:sz w:val="28"/>
          <w:szCs w:val="28"/>
          <w:lang w:val="en-GB"/>
        </w:rPr>
      </w:pPr>
    </w:p>
    <w:p w:rsidR="00F67703" w:rsidRPr="001A594A" w:rsidRDefault="00F67703" w:rsidP="00A564BE">
      <w:pPr>
        <w:pStyle w:val="Body"/>
        <w:jc w:val="both"/>
        <w:rPr>
          <w:rFonts w:ascii="Times" w:hAnsi="Times" w:cs="Times"/>
          <w:color w:val="auto"/>
          <w:u w:color="1F497D"/>
          <w:lang w:val="en-US"/>
        </w:rPr>
      </w:pPr>
      <w:r w:rsidRPr="001A594A">
        <w:rPr>
          <w:rFonts w:ascii="Times" w:hAnsi="Times" w:cs="Times"/>
          <w:b/>
          <w:color w:val="auto"/>
          <w:u w:color="1F497D"/>
          <w:lang w:val="en-US"/>
        </w:rPr>
        <w:t>Catalina Giraldo-Soto:</w:t>
      </w:r>
      <w:r w:rsidRPr="001A594A">
        <w:rPr>
          <w:rFonts w:ascii="Times" w:hAnsi="Times" w:cs="Times"/>
          <w:color w:val="auto"/>
          <w:u w:color="1F497D"/>
          <w:lang w:val="en-US"/>
        </w:rPr>
        <w:t xml:space="preserve"> Conceptualization, </w:t>
      </w:r>
      <w:r w:rsidRPr="001A594A">
        <w:rPr>
          <w:rFonts w:ascii="Times" w:hAnsi="Times" w:cs="Times"/>
        </w:rPr>
        <w:t>Methodology, Software, Validation, Investigation, Resources, Data Curation, Writing - Original Draft, Visualization</w:t>
      </w:r>
      <w:r w:rsidR="00A564BE">
        <w:rPr>
          <w:rFonts w:ascii="Times" w:hAnsi="Times" w:cs="Times"/>
        </w:rPr>
        <w:t xml:space="preserve"> </w:t>
      </w:r>
      <w:r w:rsidRPr="001A594A">
        <w:rPr>
          <w:rFonts w:ascii="Times" w:hAnsi="Times" w:cs="Times"/>
          <w:b/>
          <w:color w:val="auto"/>
          <w:u w:color="1F497D"/>
          <w:lang w:val="en-US"/>
        </w:rPr>
        <w:t>Aitor Ekoreka:</w:t>
      </w:r>
      <w:r w:rsidRPr="001A594A">
        <w:rPr>
          <w:rFonts w:ascii="Times" w:hAnsi="Times" w:cs="Times"/>
          <w:color w:val="auto"/>
          <w:u w:color="1F497D"/>
          <w:lang w:val="en-US"/>
        </w:rPr>
        <w:t xml:space="preserve"> </w:t>
      </w:r>
      <w:r w:rsidRPr="001A594A">
        <w:rPr>
          <w:rFonts w:ascii="Times" w:hAnsi="Times" w:cs="Times"/>
        </w:rPr>
        <w:t xml:space="preserve">Conceptualization, Methodology, Validation, Writing - Review &amp; Editing, Supervision, Project administration, </w:t>
      </w:r>
      <w:r w:rsidR="001A594A">
        <w:rPr>
          <w:rFonts w:ascii="Times" w:hAnsi="Times" w:cs="Times"/>
        </w:rPr>
        <w:t>F</w:t>
      </w:r>
      <w:r w:rsidR="00E655F5" w:rsidRPr="001A594A">
        <w:rPr>
          <w:rFonts w:ascii="Times" w:hAnsi="Times" w:cs="Times"/>
        </w:rPr>
        <w:t>unding</w:t>
      </w:r>
      <w:r w:rsidR="00A564BE">
        <w:rPr>
          <w:rFonts w:ascii="Times" w:hAnsi="Times" w:cs="Times"/>
        </w:rPr>
        <w:t xml:space="preserve"> acquisition </w:t>
      </w:r>
      <w:r w:rsidR="001A594A" w:rsidRPr="001A594A">
        <w:rPr>
          <w:rFonts w:ascii="Times" w:hAnsi="Times" w:cs="Times"/>
          <w:b/>
          <w:color w:val="auto"/>
          <w:u w:color="1F497D"/>
          <w:lang w:val="en-US"/>
        </w:rPr>
        <w:t>Ander Barragan</w:t>
      </w:r>
      <w:r w:rsidRPr="001A594A">
        <w:rPr>
          <w:rFonts w:ascii="Times" w:hAnsi="Times" w:cs="Times"/>
          <w:b/>
          <w:color w:val="auto"/>
          <w:u w:color="1F497D"/>
          <w:lang w:val="en-US"/>
        </w:rPr>
        <w:t>:</w:t>
      </w:r>
      <w:r w:rsidRPr="001A594A">
        <w:rPr>
          <w:rFonts w:ascii="Times" w:hAnsi="Times" w:cs="Times"/>
          <w:color w:val="auto"/>
          <w:u w:color="1F497D"/>
          <w:lang w:val="en-US"/>
        </w:rPr>
        <w:t xml:space="preserve"> </w:t>
      </w:r>
      <w:r w:rsidR="00E655F5" w:rsidRPr="001A594A">
        <w:rPr>
          <w:rFonts w:ascii="Times" w:hAnsi="Times" w:cs="Times"/>
        </w:rPr>
        <w:t xml:space="preserve">Methodology, </w:t>
      </w:r>
      <w:r w:rsidR="00A564BE">
        <w:rPr>
          <w:rFonts w:ascii="Times" w:hAnsi="Times" w:cs="Times"/>
        </w:rPr>
        <w:t xml:space="preserve">Investigation, Resources </w:t>
      </w:r>
      <w:r w:rsidRPr="001A594A">
        <w:rPr>
          <w:rFonts w:ascii="Times" w:hAnsi="Times" w:cs="Times"/>
          <w:b/>
          <w:color w:val="auto"/>
          <w:u w:color="1F497D"/>
          <w:lang w:val="en-US"/>
        </w:rPr>
        <w:t>Laurent Mora:</w:t>
      </w:r>
      <w:r w:rsidRPr="001A594A">
        <w:rPr>
          <w:rFonts w:ascii="Times" w:hAnsi="Times" w:cs="Times"/>
          <w:color w:val="auto"/>
          <w:u w:color="1F497D"/>
          <w:lang w:val="en-US"/>
        </w:rPr>
        <w:t xml:space="preserve"> </w:t>
      </w:r>
      <w:r w:rsidRPr="001A594A">
        <w:rPr>
          <w:rFonts w:ascii="Times" w:hAnsi="Times" w:cs="Times"/>
        </w:rPr>
        <w:t>Conceptualization, Methodology, Writing - Review &amp; Editing.</w:t>
      </w:r>
    </w:p>
    <w:p w:rsidR="00F67703" w:rsidRPr="00F67703" w:rsidRDefault="00F67703" w:rsidP="00F67703">
      <w:pPr>
        <w:pStyle w:val="Body"/>
        <w:jc w:val="center"/>
        <w:rPr>
          <w:rFonts w:ascii="Times" w:hAnsi="Times" w:cs="Times"/>
          <w:b/>
          <w:bCs/>
          <w:sz w:val="28"/>
          <w:szCs w:val="28"/>
          <w:lang w:val="en-US"/>
        </w:rPr>
      </w:pPr>
    </w:p>
    <w:p w:rsidR="0013178F" w:rsidRPr="00F67703" w:rsidRDefault="0013178F">
      <w:pPr>
        <w:rPr>
          <w:lang w:val="en-US"/>
        </w:rPr>
      </w:pPr>
    </w:p>
    <w:sectPr w:rsidR="0013178F" w:rsidRPr="00F677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A4D"/>
    <w:rsid w:val="00016E42"/>
    <w:rsid w:val="00020460"/>
    <w:rsid w:val="00032FEC"/>
    <w:rsid w:val="00033290"/>
    <w:rsid w:val="000334F9"/>
    <w:rsid w:val="00035186"/>
    <w:rsid w:val="00054FEF"/>
    <w:rsid w:val="00073895"/>
    <w:rsid w:val="00076867"/>
    <w:rsid w:val="000A0B21"/>
    <w:rsid w:val="000A677C"/>
    <w:rsid w:val="000A7B53"/>
    <w:rsid w:val="000C0609"/>
    <w:rsid w:val="000C51A1"/>
    <w:rsid w:val="00112BEA"/>
    <w:rsid w:val="00112E18"/>
    <w:rsid w:val="001144A1"/>
    <w:rsid w:val="00120957"/>
    <w:rsid w:val="001265E3"/>
    <w:rsid w:val="0013178F"/>
    <w:rsid w:val="00143D98"/>
    <w:rsid w:val="00154775"/>
    <w:rsid w:val="001547A3"/>
    <w:rsid w:val="00156B70"/>
    <w:rsid w:val="001574CD"/>
    <w:rsid w:val="001627E7"/>
    <w:rsid w:val="00166207"/>
    <w:rsid w:val="0017292B"/>
    <w:rsid w:val="001803D5"/>
    <w:rsid w:val="00182BFA"/>
    <w:rsid w:val="001835A9"/>
    <w:rsid w:val="00185F04"/>
    <w:rsid w:val="001A594A"/>
    <w:rsid w:val="001C2EF9"/>
    <w:rsid w:val="001D3681"/>
    <w:rsid w:val="001D53E4"/>
    <w:rsid w:val="001E116B"/>
    <w:rsid w:val="00210A4D"/>
    <w:rsid w:val="0021431F"/>
    <w:rsid w:val="002152F2"/>
    <w:rsid w:val="002153FF"/>
    <w:rsid w:val="00240709"/>
    <w:rsid w:val="002456B9"/>
    <w:rsid w:val="0025467C"/>
    <w:rsid w:val="002658AA"/>
    <w:rsid w:val="00273704"/>
    <w:rsid w:val="002B7E67"/>
    <w:rsid w:val="002F02CA"/>
    <w:rsid w:val="002F04CE"/>
    <w:rsid w:val="002F0A2D"/>
    <w:rsid w:val="00302E3B"/>
    <w:rsid w:val="00310797"/>
    <w:rsid w:val="00312EBD"/>
    <w:rsid w:val="0033273F"/>
    <w:rsid w:val="00334401"/>
    <w:rsid w:val="003473B3"/>
    <w:rsid w:val="00350546"/>
    <w:rsid w:val="00382D5C"/>
    <w:rsid w:val="003B66AF"/>
    <w:rsid w:val="003B72C0"/>
    <w:rsid w:val="003D7AC5"/>
    <w:rsid w:val="003F19F9"/>
    <w:rsid w:val="003F21E7"/>
    <w:rsid w:val="00411A34"/>
    <w:rsid w:val="00414BD1"/>
    <w:rsid w:val="00427168"/>
    <w:rsid w:val="00442010"/>
    <w:rsid w:val="004810F1"/>
    <w:rsid w:val="004900B8"/>
    <w:rsid w:val="004D23CC"/>
    <w:rsid w:val="004F30C7"/>
    <w:rsid w:val="00502B50"/>
    <w:rsid w:val="00504232"/>
    <w:rsid w:val="005045F5"/>
    <w:rsid w:val="005067F7"/>
    <w:rsid w:val="00546628"/>
    <w:rsid w:val="00555E5E"/>
    <w:rsid w:val="00565FDD"/>
    <w:rsid w:val="00573997"/>
    <w:rsid w:val="005814A3"/>
    <w:rsid w:val="00583E1C"/>
    <w:rsid w:val="005B1A7E"/>
    <w:rsid w:val="005C000C"/>
    <w:rsid w:val="005C2495"/>
    <w:rsid w:val="005C257E"/>
    <w:rsid w:val="005E4DDB"/>
    <w:rsid w:val="00606BBD"/>
    <w:rsid w:val="00611DFB"/>
    <w:rsid w:val="00612852"/>
    <w:rsid w:val="00646EC0"/>
    <w:rsid w:val="0067366A"/>
    <w:rsid w:val="006747DA"/>
    <w:rsid w:val="00682B94"/>
    <w:rsid w:val="0069011C"/>
    <w:rsid w:val="006A6409"/>
    <w:rsid w:val="006A730F"/>
    <w:rsid w:val="006B6E72"/>
    <w:rsid w:val="006D216A"/>
    <w:rsid w:val="006D789A"/>
    <w:rsid w:val="00702701"/>
    <w:rsid w:val="00712059"/>
    <w:rsid w:val="00752CA6"/>
    <w:rsid w:val="00755B0A"/>
    <w:rsid w:val="007778E7"/>
    <w:rsid w:val="0078593D"/>
    <w:rsid w:val="007A0B07"/>
    <w:rsid w:val="007B3867"/>
    <w:rsid w:val="007C0AC9"/>
    <w:rsid w:val="007C172B"/>
    <w:rsid w:val="007C1AE2"/>
    <w:rsid w:val="007C3D93"/>
    <w:rsid w:val="007D5E75"/>
    <w:rsid w:val="007E2080"/>
    <w:rsid w:val="007F0DF1"/>
    <w:rsid w:val="007F49AD"/>
    <w:rsid w:val="0081604E"/>
    <w:rsid w:val="00822394"/>
    <w:rsid w:val="00842728"/>
    <w:rsid w:val="00847648"/>
    <w:rsid w:val="0085702F"/>
    <w:rsid w:val="008618AE"/>
    <w:rsid w:val="00866791"/>
    <w:rsid w:val="00874ECB"/>
    <w:rsid w:val="00885C2F"/>
    <w:rsid w:val="008B3B33"/>
    <w:rsid w:val="0093081C"/>
    <w:rsid w:val="009530A4"/>
    <w:rsid w:val="00957CD5"/>
    <w:rsid w:val="00960AF9"/>
    <w:rsid w:val="0096189C"/>
    <w:rsid w:val="009701DE"/>
    <w:rsid w:val="009767AA"/>
    <w:rsid w:val="009800BA"/>
    <w:rsid w:val="00983B1A"/>
    <w:rsid w:val="00992247"/>
    <w:rsid w:val="009A1E8B"/>
    <w:rsid w:val="009B5D0C"/>
    <w:rsid w:val="009B7319"/>
    <w:rsid w:val="009C1EBE"/>
    <w:rsid w:val="009D4084"/>
    <w:rsid w:val="009E0BDF"/>
    <w:rsid w:val="009E0CFE"/>
    <w:rsid w:val="009F0ED7"/>
    <w:rsid w:val="009F1DF3"/>
    <w:rsid w:val="009F390E"/>
    <w:rsid w:val="00A03829"/>
    <w:rsid w:val="00A07C6B"/>
    <w:rsid w:val="00A11328"/>
    <w:rsid w:val="00A2590E"/>
    <w:rsid w:val="00A42F50"/>
    <w:rsid w:val="00A564BE"/>
    <w:rsid w:val="00A56853"/>
    <w:rsid w:val="00A60AF5"/>
    <w:rsid w:val="00A875C6"/>
    <w:rsid w:val="00A95800"/>
    <w:rsid w:val="00AE108C"/>
    <w:rsid w:val="00AE4100"/>
    <w:rsid w:val="00AE6A98"/>
    <w:rsid w:val="00AE6B6B"/>
    <w:rsid w:val="00AF1B14"/>
    <w:rsid w:val="00B20DCB"/>
    <w:rsid w:val="00B22C5D"/>
    <w:rsid w:val="00B23B7C"/>
    <w:rsid w:val="00B43D85"/>
    <w:rsid w:val="00B5592E"/>
    <w:rsid w:val="00B63DE1"/>
    <w:rsid w:val="00B80BC2"/>
    <w:rsid w:val="00BA6B8A"/>
    <w:rsid w:val="00BA6D28"/>
    <w:rsid w:val="00BB4797"/>
    <w:rsid w:val="00BC48D9"/>
    <w:rsid w:val="00BD1B9D"/>
    <w:rsid w:val="00BE1DF6"/>
    <w:rsid w:val="00BE2B5D"/>
    <w:rsid w:val="00BF3E66"/>
    <w:rsid w:val="00BF55D9"/>
    <w:rsid w:val="00BF6E22"/>
    <w:rsid w:val="00CA45EB"/>
    <w:rsid w:val="00CF5A28"/>
    <w:rsid w:val="00CF711E"/>
    <w:rsid w:val="00D07025"/>
    <w:rsid w:val="00D23574"/>
    <w:rsid w:val="00D30E92"/>
    <w:rsid w:val="00D30EFB"/>
    <w:rsid w:val="00D40CB4"/>
    <w:rsid w:val="00D4306B"/>
    <w:rsid w:val="00D45DFE"/>
    <w:rsid w:val="00D919B4"/>
    <w:rsid w:val="00D942E8"/>
    <w:rsid w:val="00DA21B2"/>
    <w:rsid w:val="00DB7B20"/>
    <w:rsid w:val="00DC5CE8"/>
    <w:rsid w:val="00DC7CB7"/>
    <w:rsid w:val="00DE5CD4"/>
    <w:rsid w:val="00E07C4B"/>
    <w:rsid w:val="00E320BE"/>
    <w:rsid w:val="00E511F1"/>
    <w:rsid w:val="00E56643"/>
    <w:rsid w:val="00E5729C"/>
    <w:rsid w:val="00E60C0A"/>
    <w:rsid w:val="00E655F5"/>
    <w:rsid w:val="00E676D0"/>
    <w:rsid w:val="00E754F8"/>
    <w:rsid w:val="00E878FC"/>
    <w:rsid w:val="00E96047"/>
    <w:rsid w:val="00EA2411"/>
    <w:rsid w:val="00EC7777"/>
    <w:rsid w:val="00EE0BCA"/>
    <w:rsid w:val="00EE43F4"/>
    <w:rsid w:val="00EF3B44"/>
    <w:rsid w:val="00F41E41"/>
    <w:rsid w:val="00F42110"/>
    <w:rsid w:val="00F510D3"/>
    <w:rsid w:val="00F60F08"/>
    <w:rsid w:val="00F67703"/>
    <w:rsid w:val="00F71F93"/>
    <w:rsid w:val="00F73721"/>
    <w:rsid w:val="00F821EC"/>
    <w:rsid w:val="00F82B00"/>
    <w:rsid w:val="00F94367"/>
    <w:rsid w:val="00FC7FD4"/>
    <w:rsid w:val="00FE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7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6770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677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7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6770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677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1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13AB2-2BAE-4218-A2D4-E338E7F56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ina GIRALDO</dc:creator>
  <cp:lastModifiedBy>BALWINDER SINGH</cp:lastModifiedBy>
  <cp:revision>2</cp:revision>
  <dcterms:created xsi:type="dcterms:W3CDTF">2020-06-26T03:08:00Z</dcterms:created>
  <dcterms:modified xsi:type="dcterms:W3CDTF">2020-06-26T03:08:00Z</dcterms:modified>
</cp:coreProperties>
</file>